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475B" w:rsidRPr="008A43ED" w:rsidRDefault="0002475B" w:rsidP="0002475B">
      <w:pPr>
        <w:rPr>
          <w:rFonts w:ascii="Times New Roman" w:eastAsia="宋体" w:hAnsi="Times New Roman" w:cs="Times New Roman"/>
        </w:rPr>
      </w:pPr>
      <w:r w:rsidRPr="008A43ED">
        <w:rPr>
          <w:rFonts w:ascii="Times New Roman" w:eastAsia="宋体" w:hAnsi="Times New Roman" w:cs="Times New Roman"/>
        </w:rPr>
        <w:t xml:space="preserve">Table </w:t>
      </w:r>
      <w:r>
        <w:rPr>
          <w:rFonts w:ascii="Times New Roman" w:eastAsia="宋体" w:hAnsi="Times New Roman" w:cs="Times New Roman"/>
        </w:rPr>
        <w:t>S</w:t>
      </w:r>
      <w:r w:rsidRPr="008A43ED">
        <w:rPr>
          <w:rFonts w:ascii="Times New Roman" w:eastAsia="宋体" w:hAnsi="Times New Roman" w:cs="Times New Roman"/>
        </w:rPr>
        <w:t>1 Descriptive statistics of basic characteristics of the sampl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68"/>
        <w:gridCol w:w="1550"/>
        <w:gridCol w:w="908"/>
        <w:gridCol w:w="1314"/>
        <w:gridCol w:w="222"/>
        <w:gridCol w:w="1800"/>
        <w:gridCol w:w="908"/>
        <w:gridCol w:w="1314"/>
        <w:gridCol w:w="222"/>
        <w:gridCol w:w="1950"/>
        <w:gridCol w:w="960"/>
        <w:gridCol w:w="1262"/>
      </w:tblGrid>
      <w:tr w:rsidR="0002475B" w:rsidRPr="008A43ED" w:rsidTr="008B4EF2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2475B" w:rsidRPr="008A43ED" w:rsidRDefault="0002475B" w:rsidP="008B4EF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43ED">
              <w:rPr>
                <w:rFonts w:ascii="Times New Roman" w:eastAsia="宋体" w:hAnsi="Times New Roman" w:cs="Times New Roman"/>
                <w:sz w:val="24"/>
                <w:szCs w:val="24"/>
              </w:rPr>
              <w:t>FEV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2475B" w:rsidRPr="008A43ED" w:rsidRDefault="0002475B" w:rsidP="008B4EF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43ED">
              <w:rPr>
                <w:rFonts w:ascii="Times New Roman" w:eastAsia="宋体" w:hAnsi="Times New Roman" w:cs="Times New Roman"/>
                <w:sz w:val="24"/>
                <w:szCs w:val="24"/>
              </w:rPr>
              <w:t>FV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475B" w:rsidRPr="008A43ED" w:rsidRDefault="0002475B" w:rsidP="008B4EF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43ED">
              <w:rPr>
                <w:rFonts w:ascii="Times New Roman" w:eastAsia="宋体" w:hAnsi="Times New Roman" w:cs="Times New Roman"/>
                <w:sz w:val="24"/>
                <w:szCs w:val="24"/>
              </w:rPr>
              <w:t>FEV1/FVC</w:t>
            </w:r>
          </w:p>
        </w:tc>
      </w:tr>
      <w:tr w:rsidR="0002475B" w:rsidRPr="008A43ED" w:rsidTr="008B4E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43ED">
              <w:rPr>
                <w:rFonts w:ascii="Times New Roman" w:eastAsia="宋体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43ED">
              <w:rPr>
                <w:rFonts w:ascii="Times New Roman" w:eastAsia="宋体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43ED">
              <w:rPr>
                <w:rFonts w:ascii="Times New Roman" w:eastAsia="宋体" w:hAnsi="Times New Roman" w:cs="Times New Roman"/>
                <w:sz w:val="24"/>
                <w:szCs w:val="24"/>
              </w:rPr>
              <w:t>Intra-pair cor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43ED">
              <w:rPr>
                <w:rFonts w:ascii="Times New Roman" w:eastAsia="宋体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43ED">
              <w:rPr>
                <w:rFonts w:ascii="Times New Roman" w:eastAsia="宋体" w:hAnsi="Times New Roman" w:cs="Times New Roman"/>
                <w:sz w:val="24"/>
                <w:szCs w:val="24"/>
              </w:rPr>
              <w:t>Intra-pair cor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43ED">
              <w:rPr>
                <w:rFonts w:ascii="Times New Roman" w:eastAsia="宋体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43ED">
              <w:rPr>
                <w:rFonts w:ascii="Times New Roman" w:eastAsia="宋体" w:hAnsi="Times New Roman" w:cs="Times New Roman"/>
                <w:sz w:val="24"/>
                <w:szCs w:val="24"/>
              </w:rPr>
              <w:t>Intra-pair correlation</w:t>
            </w:r>
          </w:p>
        </w:tc>
      </w:tr>
      <w:tr w:rsidR="0002475B" w:rsidRPr="008A43ED" w:rsidTr="008B4EF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43E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43ED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  <w:r w:rsidRPr="008A43ED">
              <w:rPr>
                <w:rFonts w:ascii="Times New Roman" w:eastAsia="宋体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43E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43ED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  <w:r w:rsidRPr="008A43ED">
              <w:rPr>
                <w:rFonts w:ascii="Times New Roman" w:eastAsia="宋体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43ED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43ED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  <w:r w:rsidRPr="008A43ED">
              <w:rPr>
                <w:rFonts w:ascii="Times New Roman" w:eastAsia="宋体" w:hAnsi="Times New Roman" w:cs="Times New Roman"/>
                <w:sz w:val="24"/>
                <w:szCs w:val="24"/>
              </w:rPr>
              <w:t>-value</w:t>
            </w:r>
          </w:p>
        </w:tc>
      </w:tr>
      <w:tr w:rsidR="0002475B" w:rsidRPr="008A43ED" w:rsidTr="008B4EF2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Number of twin pair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2475B" w:rsidRPr="008A43ED" w:rsidTr="008B4E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Gender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2475B" w:rsidRPr="008A43ED" w:rsidTr="008B4E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ind w:firstLineChars="50" w:firstLine="1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34(5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34(5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21(4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2475B" w:rsidRPr="008A43ED" w:rsidTr="008B4E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ind w:firstLineChars="50" w:firstLine="1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26(4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25(4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23(5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2475B" w:rsidRPr="008A43ED" w:rsidTr="008B4E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Age, M (P</w:t>
            </w:r>
            <w:r w:rsidRPr="008A43ED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2.5</w:t>
            </w: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, P</w:t>
            </w:r>
            <w:r w:rsidRPr="008A43ED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97.5</w:t>
            </w: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)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51.5(40,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51(40.0,6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50(39.23,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2475B" w:rsidRPr="008A43ED" w:rsidTr="008B4E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BMI, kg/m2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25.41(3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0.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25.3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0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24.59(3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0.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</w:tr>
      <w:tr w:rsidR="0002475B" w:rsidRPr="008A43ED" w:rsidTr="008B4E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Blood pres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2475B" w:rsidRPr="008A43ED" w:rsidTr="008B4E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Systolic, M (P</w:t>
            </w:r>
            <w:r w:rsidRPr="008A43ED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2.5</w:t>
            </w: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, P</w:t>
            </w:r>
            <w:r w:rsidRPr="008A43ED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97.5</w:t>
            </w: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)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130(105,187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130(103.95,188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0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129.5(102.45,193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0.064</w:t>
            </w:r>
          </w:p>
        </w:tc>
      </w:tr>
      <w:tr w:rsidR="0002475B" w:rsidRPr="008A43ED" w:rsidTr="008B4E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Diastolic, M (P</w:t>
            </w:r>
            <w:r w:rsidRPr="008A43ED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2.5</w:t>
            </w: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, P</w:t>
            </w:r>
            <w:r w:rsidRPr="008A43ED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97.5</w:t>
            </w: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)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83.5(64,105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82(62,10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84(64.23,11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0.199</w:t>
            </w:r>
          </w:p>
        </w:tc>
      </w:tr>
      <w:tr w:rsidR="0002475B" w:rsidRPr="008A43ED" w:rsidTr="008B4E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SUA,μmol/L, M (P</w:t>
            </w:r>
            <w:r w:rsidRPr="008A43ED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2.5</w:t>
            </w: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, P</w:t>
            </w:r>
            <w:r w:rsidRPr="008A43ED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97.5</w:t>
            </w: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)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286(153,5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0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285(152.25,55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0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274(141.38,497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0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0.001</w:t>
            </w:r>
          </w:p>
        </w:tc>
      </w:tr>
      <w:tr w:rsidR="0002475B" w:rsidRPr="008A43ED" w:rsidTr="008B4E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GLU, mmol/L, M (P</w:t>
            </w:r>
            <w:r w:rsidRPr="008A43ED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2.5</w:t>
            </w: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, P</w:t>
            </w:r>
            <w:r w:rsidRPr="008A43ED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97.5</w:t>
            </w: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)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5.4(3.6,1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0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5.4(3.6,1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0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5.25(3.72,1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0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</w:tr>
      <w:tr w:rsidR="0002475B" w:rsidRPr="008A43ED" w:rsidTr="008B4E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CHOL, mmol/L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4.85(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0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4.9(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0.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4.89(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0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</w:tr>
      <w:tr w:rsidR="0002475B" w:rsidRPr="008A43ED" w:rsidTr="008B4E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TG, mmol/L, M (P</w:t>
            </w:r>
            <w:r w:rsidRPr="008A43ED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2.5</w:t>
            </w: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, P</w:t>
            </w:r>
            <w:r w:rsidRPr="008A43ED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97.5</w:t>
            </w: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)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1.14(0.2,5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0.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1.13(0.20,5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0.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1.08(0.33,5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0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</w:tr>
      <w:tr w:rsidR="0002475B" w:rsidRPr="008A43ED" w:rsidTr="008B4E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HDLC, mmol/L, M (P</w:t>
            </w:r>
            <w:r w:rsidRPr="008A43ED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2.5</w:t>
            </w: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, P</w:t>
            </w:r>
            <w:r w:rsidRPr="008A43ED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97.5</w:t>
            </w: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)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1.31(0.67,2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0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1.34(0.70,2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0.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1.40(0.54,2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0.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</w:tr>
      <w:tr w:rsidR="0002475B" w:rsidRPr="008A43ED" w:rsidTr="008B4E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LDL, mmol/L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2.83(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0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2.83(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0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2.86(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0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0.001</w:t>
            </w:r>
          </w:p>
        </w:tc>
      </w:tr>
      <w:tr w:rsidR="0002475B" w:rsidRPr="008A43ED" w:rsidTr="008B4E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FEV1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1.98(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0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2475B" w:rsidRPr="008A43ED" w:rsidTr="008B4E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ΔFEV1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0.54(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2475B" w:rsidRPr="008A43ED" w:rsidTr="008B4E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ΔFEV1, %, M (P</w:t>
            </w:r>
            <w:r w:rsidRPr="008A43ED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2.5</w:t>
            </w: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, P</w:t>
            </w:r>
            <w:r w:rsidRPr="008A43ED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97.5</w:t>
            </w: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0.12(0.03,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2475B" w:rsidRPr="008A43ED" w:rsidTr="008B4E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FVC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2.33(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0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2475B" w:rsidRPr="008A43ED" w:rsidTr="008B4E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ΔFVC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0.57(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2475B" w:rsidRPr="008A43ED" w:rsidTr="008B4E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ΔFVC, %, M (P</w:t>
            </w:r>
            <w:r w:rsidRPr="008A43ED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2.5</w:t>
            </w: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, P</w:t>
            </w:r>
            <w:r w:rsidRPr="008A43ED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97.5</w:t>
            </w: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0.11(0.03,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2475B" w:rsidRPr="008A43ED" w:rsidTr="008B4E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FEV1/FVC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0.86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-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0.125</w:t>
            </w:r>
          </w:p>
        </w:tc>
      </w:tr>
      <w:tr w:rsidR="0002475B" w:rsidRPr="008A43ED" w:rsidTr="008B4E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ΔFEV1/FVC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0.18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2475B" w:rsidRPr="008A43ED" w:rsidTr="008B4EF2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ΔFEV1/FVC, %, M (P</w:t>
            </w:r>
            <w:r w:rsidRPr="008A43ED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2.5</w:t>
            </w: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, P</w:t>
            </w:r>
            <w:r w:rsidRPr="008A43ED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97.5</w:t>
            </w: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3ED">
              <w:rPr>
                <w:rFonts w:ascii="Times New Roman" w:eastAsia="宋体" w:hAnsi="Times New Roman" w:cs="Times New Roman"/>
                <w:sz w:val="20"/>
                <w:szCs w:val="20"/>
              </w:rPr>
              <w:t>0.14(0.05,0.4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02475B" w:rsidRPr="008A43ED" w:rsidRDefault="0002475B" w:rsidP="008B4E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</w:tbl>
    <w:p w:rsidR="0002475B" w:rsidRPr="008A43ED" w:rsidRDefault="0002475B" w:rsidP="0002475B">
      <w:pPr>
        <w:rPr>
          <w:rFonts w:ascii="Times New Roman" w:eastAsia="宋体" w:hAnsi="Times New Roman" w:cs="Times New Roman"/>
        </w:rPr>
      </w:pPr>
      <w:r w:rsidRPr="008A43ED">
        <w:rPr>
          <w:rFonts w:ascii="Times New Roman" w:eastAsia="宋体" w:hAnsi="Times New Roman" w:cs="Times New Roman"/>
        </w:rPr>
        <w:t>a. Continuous variables were presented as mean (standard deviation (SD)) or median (P</w:t>
      </w:r>
      <w:r w:rsidRPr="008A43ED">
        <w:rPr>
          <w:rFonts w:ascii="Times New Roman" w:eastAsia="宋体" w:hAnsi="Times New Roman" w:cs="Times New Roman"/>
          <w:vertAlign w:val="subscript"/>
        </w:rPr>
        <w:t>2.5</w:t>
      </w:r>
      <w:r w:rsidRPr="008A43ED">
        <w:rPr>
          <w:rFonts w:ascii="Times New Roman" w:eastAsia="宋体" w:hAnsi="Times New Roman" w:cs="Times New Roman"/>
        </w:rPr>
        <w:t>, P</w:t>
      </w:r>
      <w:r w:rsidRPr="008A43ED">
        <w:rPr>
          <w:rFonts w:ascii="Times New Roman" w:eastAsia="宋体" w:hAnsi="Times New Roman" w:cs="Times New Roman"/>
          <w:vertAlign w:val="subscript"/>
        </w:rPr>
        <w:t>97.5</w:t>
      </w:r>
      <w:r w:rsidRPr="008A43ED">
        <w:rPr>
          <w:rFonts w:ascii="Times New Roman" w:eastAsia="宋体" w:hAnsi="Times New Roman" w:cs="Times New Roman"/>
        </w:rPr>
        <w:t>); Categorical variables were presented as numbers with percentages.</w:t>
      </w:r>
    </w:p>
    <w:p w:rsidR="0002475B" w:rsidRPr="008A43ED" w:rsidRDefault="0002475B" w:rsidP="0002475B">
      <w:pPr>
        <w:rPr>
          <w:rFonts w:ascii="Times New Roman" w:eastAsia="宋体" w:hAnsi="Times New Roman" w:cs="Times New Roman"/>
        </w:rPr>
      </w:pPr>
      <w:bookmarkStart w:id="0" w:name="OLE_LINK51"/>
      <w:bookmarkStart w:id="1" w:name="OLE_LINK52"/>
      <w:r w:rsidRPr="008A43ED">
        <w:rPr>
          <w:rFonts w:ascii="Times New Roman" w:eastAsia="宋体" w:hAnsi="Times New Roman" w:cs="Times New Roman"/>
        </w:rPr>
        <w:t xml:space="preserve">BMI, body mass index; SUA, serum uric acid; GLU, fasting glucose; CHOL, total cholesterol; TG, triglyceride; HDLC, high-density lipoprotein cholesterol; LDLC, low-density lipoprotein cholesterol. </w:t>
      </w:r>
      <w:bookmarkEnd w:id="0"/>
      <w:bookmarkEnd w:id="1"/>
      <w:r w:rsidRPr="008A43ED">
        <w:rPr>
          <w:rFonts w:ascii="Times New Roman" w:eastAsia="宋体" w:hAnsi="Times New Roman" w:cs="Times New Roman"/>
        </w:rPr>
        <w:t>FEV1: forced expiratory volume the first second; FVC, forced vital capacity; and FEV1/FVC: forced expiratory volume the first second/ forced vital capacity.</w:t>
      </w:r>
    </w:p>
    <w:p w:rsidR="00010D23" w:rsidRDefault="00010D23">
      <w:pPr>
        <w:rPr>
          <w:rFonts w:ascii="Times New Roman" w:hAnsi="Times New Roman" w:cs="Times New Roman"/>
        </w:rPr>
      </w:pPr>
    </w:p>
    <w:p w:rsidR="00010D23" w:rsidRDefault="00010D23">
      <w:pPr>
        <w:rPr>
          <w:rFonts w:ascii="Times New Roman" w:hAnsi="Times New Roman" w:cs="Times New Roman" w:hint="eastAsia"/>
        </w:rPr>
      </w:pPr>
      <w:bookmarkStart w:id="2" w:name="_GoBack"/>
      <w:bookmarkEnd w:id="2"/>
    </w:p>
    <w:sectPr w:rsidR="00010D23" w:rsidSect="0002475B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F3836" w:rsidRDefault="009F3836" w:rsidP="0002475B">
      <w:r>
        <w:separator/>
      </w:r>
    </w:p>
  </w:endnote>
  <w:endnote w:type="continuationSeparator" w:id="0">
    <w:p w:rsidR="009F3836" w:rsidRDefault="009F3836" w:rsidP="000247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F3836" w:rsidRDefault="009F3836" w:rsidP="0002475B">
      <w:r>
        <w:separator/>
      </w:r>
    </w:p>
  </w:footnote>
  <w:footnote w:type="continuationSeparator" w:id="0">
    <w:p w:rsidR="009F3836" w:rsidRDefault="009F3836" w:rsidP="000247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33E"/>
    <w:rsid w:val="00010D23"/>
    <w:rsid w:val="0002475B"/>
    <w:rsid w:val="00087B01"/>
    <w:rsid w:val="00302893"/>
    <w:rsid w:val="00322EE7"/>
    <w:rsid w:val="00387E03"/>
    <w:rsid w:val="007E4307"/>
    <w:rsid w:val="0081464E"/>
    <w:rsid w:val="00866467"/>
    <w:rsid w:val="00890A97"/>
    <w:rsid w:val="008B4EF2"/>
    <w:rsid w:val="008E3C62"/>
    <w:rsid w:val="009F3836"/>
    <w:rsid w:val="00C97F13"/>
    <w:rsid w:val="00D2633E"/>
    <w:rsid w:val="00FA3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17FFCF"/>
  <w15:chartTrackingRefBased/>
  <w15:docId w15:val="{AC46246F-0860-49AA-898E-347B8F7D5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47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47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47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475B"/>
    <w:rPr>
      <w:sz w:val="18"/>
      <w:szCs w:val="18"/>
    </w:rPr>
  </w:style>
  <w:style w:type="table" w:styleId="a7">
    <w:name w:val="Table Grid"/>
    <w:basedOn w:val="a1"/>
    <w:uiPriority w:val="39"/>
    <w:rsid w:val="000247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02475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5</Words>
  <Characters>2087</Characters>
  <Application>Microsoft Office Word</Application>
  <DocSecurity>0</DocSecurity>
  <Lines>17</Lines>
  <Paragraphs>4</Paragraphs>
  <ScaleCrop>false</ScaleCrop>
  <Company/>
  <LinksUpToDate>false</LinksUpToDate>
  <CharactersWithSpaces>2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T</dc:creator>
  <cp:keywords/>
  <dc:description/>
  <cp:lastModifiedBy>WT</cp:lastModifiedBy>
  <cp:revision>2</cp:revision>
  <dcterms:created xsi:type="dcterms:W3CDTF">2021-10-08T03:23:00Z</dcterms:created>
  <dcterms:modified xsi:type="dcterms:W3CDTF">2021-10-08T03:23:00Z</dcterms:modified>
</cp:coreProperties>
</file>